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1765"/>
        <w:gridCol w:w="1281"/>
        <w:gridCol w:w="1541"/>
        <w:gridCol w:w="620"/>
        <w:gridCol w:w="812"/>
        <w:gridCol w:w="396"/>
      </w:tblGrid>
      <w:tr w:rsidR="00D117B5" w:rsidRPr="003F3305" w:rsidTr="00E32889">
        <w:trPr>
          <w:jc w:val="center"/>
        </w:trPr>
        <w:tc>
          <w:tcPr>
            <w:tcW w:w="9333" w:type="dxa"/>
            <w:gridSpan w:val="7"/>
            <w:tcBorders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3F3305">
              <w:rPr>
                <w:rFonts w:ascii="Times New Roman" w:hAnsi="Times New Roman" w:cs="Times New Roman"/>
                <w:b/>
                <w:sz w:val="18"/>
                <w:szCs w:val="18"/>
              </w:rPr>
              <w:t>Supplemental Table 2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. Significant linear regressions between minimum straight carapace length (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) and the measured blood analytes in Kemp’s ridley sea turt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57D7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spellStart"/>
            <w:r w:rsidRPr="00F057D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epidochelys</w:t>
            </w:r>
            <w:proofErr w:type="spellEnd"/>
            <w:r w:rsidRPr="00F057D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kempii</w:t>
            </w:r>
            <w:r w:rsidRPr="00F057D7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  <w:r w:rsidR="000E5E7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rom Georgia USA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Analy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Regression equat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lope 95% CI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Intercept 95% CI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3F330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tcBorders>
              <w:top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packed cell volume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43x + 14.36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, 0.54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, 19.0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0" w:type="dxa"/>
            <w:tcBorders>
              <w:top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 xml:space="preserve">v 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amylase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7.23x + 159.74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, 9.56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3, 260.25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 xml:space="preserve">v aspartate 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aminotransferase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-1.23x + 228.87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9, -0.16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.48, 274.26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 xml:space="preserve">v 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calcium:phosphorus</w:t>
            </w:r>
            <w:proofErr w:type="spellEnd"/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01x + 0.60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, 0.01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, 0.82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 xml:space="preserve">v 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chloride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-0.21x + 133.02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, -0.07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87, 139.16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 xml:space="preserve">v 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cholestero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03x + 1.55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, 0.05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, 2.45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magnesium</w:t>
            </w:r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01x + 1.86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, 0.02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, 2.26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 xml:space="preserve">v 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02x + 0.14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, 0.05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7, 1.04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total solids</w:t>
            </w:r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y = 0.55x + 14.40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0.34, 0.76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5.37, 23.42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total protein</w:t>
            </w:r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51x + 16.59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, 0.70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8, 24.80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pre-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01x - 0.13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, 0.02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, 0.27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albumin</w:t>
            </w:r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10x + 3.55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, 0.16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, 6.08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alpha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-globulins</w:t>
            </w:r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09x – 0.26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, 0.14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3, 1.92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alpha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-globulins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01x + 0.41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, 0.01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, 0.59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beta-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globulins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01x + 0.76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, 0.01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, 0.93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 xml:space="preserve"> v gamma-</w:t>
            </w: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globulins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13x + 4.85</w:t>
            </w:r>
          </w:p>
        </w:tc>
        <w:tc>
          <w:tcPr>
            <w:tcW w:w="128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, 0.23</w:t>
            </w:r>
          </w:p>
        </w:tc>
        <w:tc>
          <w:tcPr>
            <w:tcW w:w="1546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, 8.79</w:t>
            </w:r>
          </w:p>
        </w:tc>
        <w:tc>
          <w:tcPr>
            <w:tcW w:w="621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3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70" w:type="dxa"/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117B5" w:rsidRPr="003F3305" w:rsidTr="00E32889">
        <w:trPr>
          <w:jc w:val="center"/>
        </w:trPr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SCL</w:t>
            </w:r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3F33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sz w:val="18"/>
                <w:szCs w:val="18"/>
              </w:rPr>
              <w:t>v total globulins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0.35x + 13.26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, 0.53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, 20.8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7B5" w:rsidRPr="003F3305" w:rsidTr="00E32889">
        <w:trPr>
          <w:jc w:val="center"/>
        </w:trPr>
        <w:tc>
          <w:tcPr>
            <w:tcW w:w="9333" w:type="dxa"/>
            <w:gridSpan w:val="7"/>
            <w:tcBorders>
              <w:top w:val="single" w:sz="4" w:space="0" w:color="auto"/>
            </w:tcBorders>
            <w:vAlign w:val="center"/>
          </w:tcPr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e outlier was removed prior to regression analyses. </w:t>
            </w:r>
          </w:p>
          <w:p w:rsidR="00D117B5" w:rsidRPr="003F3305" w:rsidRDefault="00D117B5" w:rsidP="00E328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og-transformations of pre-albumin, alpha</w:t>
            </w: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3F33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globulins, and beta-globulins were carried out prior to regression analyses to normalize residuals. </w:t>
            </w:r>
          </w:p>
        </w:tc>
      </w:tr>
    </w:tbl>
    <w:p w:rsidR="00056B75" w:rsidRDefault="00056B75"/>
    <w:sectPr w:rsidR="00056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7B5"/>
    <w:rsid w:val="00056B75"/>
    <w:rsid w:val="00093A72"/>
    <w:rsid w:val="000E5E74"/>
    <w:rsid w:val="00414BA3"/>
    <w:rsid w:val="008D77B0"/>
    <w:rsid w:val="00AD6B95"/>
    <w:rsid w:val="00D117B5"/>
    <w:rsid w:val="00E6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C55AC2-4EAF-4E7B-9C66-AE72C49E5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7B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7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Perrault</dc:creator>
  <cp:lastModifiedBy>Justin Perrault</cp:lastModifiedBy>
  <cp:revision>5</cp:revision>
  <dcterms:created xsi:type="dcterms:W3CDTF">2020-02-05T16:26:00Z</dcterms:created>
  <dcterms:modified xsi:type="dcterms:W3CDTF">2020-07-30T14:54:00Z</dcterms:modified>
</cp:coreProperties>
</file>